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13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 Table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937"/>
        <w:gridCol w:w="616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 → 3’)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5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GCAAGGCATGGTACTCTGA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5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caggtacacttgtttagagaGAGTCGGTGTCCATATTGAGGCTGT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3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caatatcatcttctgtcgaACAGCTGTCTAAGTACTGCAGGGT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3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ATGTTCGCACAGGGATATGCTCG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5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GCTCAGCTATGCAGAACAGTC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3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GAGGACTCAATGGACTCTTTCG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5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TCCATCGACTTCGACGTAGC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hygromy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5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acaaatggtgttcaggatctcCTCAGTTTGTGCAAGATAGGTCGC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3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gtgaaattgttatccgctcacGTTGCCATGGAACTCATTTAGTTGGA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hygromy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3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AGACATGTGAGGCCAAGACAGA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5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CATACCTTGACTCGTCAACTTC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3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ACGGCCTGTTCCATGCGAATGT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5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TTGGATGCATCGAATTTGGCTCTC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geneti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5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cacaggtacacttgtttagagaATGTCTGGGTACTCAAAGAATGGGCCA 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3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caatatcatcttctgtcgaTAAGTGTGCCGTGTGTGGGAGATGAGT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geneti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3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CCTCGTTCCGTTCAACTCGATAC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5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TGGGCTACATACGAAGCAACCTCTCCA-3'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3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AGCTTCACATATACGCGAATACGCTCGT-3'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5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CCTACCGTCGTCGCAAAGCTAT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5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the hygromycin resistance gene cassette fusion</w:t>
            </w:r>
          </w:p>
        </w:tc>
      </w:tr>
      <w:tr>
        <w:trPr>
          <w:trHeight w:val="8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5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acaaatggtgttcaggatctcAGAAGTTAGTCGATGTGTGCGCGTGTG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3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gtgaaattgttatccgctcacCAGAACAATGGCGTTGATGCAAGGTTT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amplification of 3’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tail for hygromycin resistance gene cassette fusion</w:t>
            </w:r>
          </w:p>
        </w:tc>
      </w:tr>
      <w:tr>
        <w:trPr>
          <w:trHeight w:val="552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3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CTTGTGGACAGGATGACAGT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5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CACGACAACCATCGGGAGAGTTTG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nest primers for third fusion PCR for 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constru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3N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CTGGACAGGATAGGCACTGGACA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10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CAGAAGATGATATTGAAG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and reverse primers for amplification of the geneticin cassette from the pII99 vector</w:t>
            </w:r>
          </w:p>
        </w:tc>
      </w:tr>
      <w:tr>
        <w:trPr>
          <w:trHeight w:val="110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AAACAAGTGTACCTGTG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g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TCCTGAACACCATTTGTCTC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and reverse primers for amplification of the hygromycin cassette from the pBCATPH vector</w:t>
            </w:r>
          </w:p>
        </w:tc>
      </w:tr>
      <w:tr>
        <w:trPr>
          <w:trHeight w:val="7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g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AGCGGATAACAATTTCACACAG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24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N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CACACTTGGACTACCAGAC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1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1-N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CTTGGTCTCCTCTTGCCAAC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N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ACGAAATCCTTGAGCTCGAGG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DICER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ICER2-N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TGTCCATCGCCGAGTACTCAG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N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ATATCCGGTAACTGTGCCAAGC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1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1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ACAGGCTCGTTCAATCTCAGG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4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N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TCGGTCAAGATCCTTATCTGA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AGO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GO2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CTTGAATGTTGTGGCGAATGC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1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CCATGCTGGAAGGA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05161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1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CCTCGCGCTTAGCCA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CCGCCTTTGATGCCGT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01366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GCGCATACTCATGCC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CGAGCGTACTGTCCAAG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16753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TTCGCGACACTTGATGC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AACTAGCCGGCCTAA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316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CTTCGCCACTGTCGC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0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CCATGATCTCGGCCAT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102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0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TCGGGCAACTCGGTT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6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AGGCTGCCCTGAC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09654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6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GCTTGATCCAGATGGTG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8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AGACGACATTAAGGAGGAGCAC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GSG_088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1-2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8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AGCGACAGCAGCAGCAAGA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4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TCTCGACGCTGCCTTC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5418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4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TTGCGCGACGAAAGGGT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213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probe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CATCACAACAATGCCAGA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probe for siRNA of FGSG_09213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213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CTTCAT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 stem-loop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RT-PCR of FGSG_09213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213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CCGTTCTGGCATTGTTGTG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09213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TAATCC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-lo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ATGAGATTCGTGCCCTCTGT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TACGCA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-lo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TCAAGCAAGAGTTCTGCGG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AAAGAG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-lo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CGCCAGAGGTCGA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GGGTGA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-lo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GCCGGGGACTCG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GTATCCAGTGCAGGGTCCGAGGTATTCGCACTGGATACGACTATAGC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-lo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GTGCAAAGAACTACTCGAC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RT-PCR of FGSG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RNA-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CAGGGTCCGAGGT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reverse primer for RT-PCR of siRNA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ACCATCAGCGGCTTCT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1050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TTGGTAACCGGAGCAG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AACCGAGCCATCCGA</w:t>
            </w:r>
          </w:p>
        </w:tc>
        <w:tc>
          <w:tcPr>
            <w:tcW w:w="6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primers for 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SG_03222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CAGAAGGCGGATCCAA</w:t>
            </w:r>
          </w:p>
        </w:tc>
        <w:tc>
          <w:tcPr>
            <w:tcW w:w="6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33:00Z</dcterms:created>
  <dc:creator>son</dc:creator>
  <dc:description/>
  <cp:keywords/>
  <dc:language>en-US</dc:language>
  <cp:lastModifiedBy>son</cp:lastModifiedBy>
  <dcterms:modified xsi:type="dcterms:W3CDTF">2017-01-13T04:04:00Z</dcterms:modified>
  <cp:revision>13</cp:revision>
  <dc:subject/>
  <dc:title/>
</cp:coreProperties>
</file>